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C2F0C" w14:textId="22D82F37" w:rsidR="00765B13" w:rsidRDefault="00765B13"/>
    <w:p w14:paraId="16E117CE" w14:textId="1A3E2846" w:rsidR="00765B13" w:rsidRPr="00AA39F3" w:rsidRDefault="00765B13" w:rsidP="00765B13">
      <w:pPr>
        <w:tabs>
          <w:tab w:val="left" w:pos="1928"/>
        </w:tabs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3 </w:t>
      </w:r>
      <w:r w:rsidRPr="00AA39F3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4F761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AA39F3">
        <w:rPr>
          <w:rFonts w:ascii="Times New Roman" w:eastAsia="Times New Roman" w:hAnsi="Times New Roman" w:cs="Times New Roman"/>
          <w:b/>
          <w:sz w:val="24"/>
          <w:szCs w:val="24"/>
        </w:rPr>
        <w:t xml:space="preserve">  Indicators of Economic Conditions of Consumers and Non-consumers</w:t>
      </w:r>
    </w:p>
    <w:p w14:paraId="545AFCD2" w14:textId="77777777" w:rsidR="00765B13" w:rsidRPr="00AA39F3" w:rsidRDefault="00765B13" w:rsidP="00765B13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2"/>
        <w:tblW w:w="8712" w:type="dxa"/>
        <w:jc w:val="center"/>
        <w:tblLayout w:type="fixed"/>
        <w:tblLook w:val="0000" w:firstRow="0" w:lastRow="0" w:firstColumn="0" w:lastColumn="0" w:noHBand="0" w:noVBand="0"/>
      </w:tblPr>
      <w:tblGrid>
        <w:gridCol w:w="2201"/>
        <w:gridCol w:w="13"/>
        <w:gridCol w:w="2228"/>
        <w:gridCol w:w="1045"/>
        <w:gridCol w:w="974"/>
        <w:gridCol w:w="973"/>
        <w:gridCol w:w="1278"/>
      </w:tblGrid>
      <w:tr w:rsidR="00765B13" w:rsidRPr="00AA39F3" w14:paraId="62E36192" w14:textId="77777777" w:rsidTr="00351D50">
        <w:trPr>
          <w:trHeight w:val="148"/>
          <w:jc w:val="center"/>
        </w:trPr>
        <w:tc>
          <w:tcPr>
            <w:tcW w:w="4442" w:type="dxa"/>
            <w:gridSpan w:val="3"/>
            <w:vMerge w:val="restart"/>
          </w:tcPr>
          <w:p w14:paraId="41A1ECF7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</w:p>
          <w:p w14:paraId="7C0C900D" w14:textId="77777777" w:rsidR="00765B13" w:rsidRPr="00AA39F3" w:rsidRDefault="00765B13" w:rsidP="00351D5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Variables</w:t>
            </w:r>
          </w:p>
          <w:p w14:paraId="08FF3824" w14:textId="77777777" w:rsidR="00765B13" w:rsidRPr="00AA39F3" w:rsidRDefault="00765B13" w:rsidP="00351D5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70" w:type="dxa"/>
            <w:gridSpan w:val="4"/>
          </w:tcPr>
          <w:p w14:paraId="42196278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b/>
                <w:sz w:val="20"/>
                <w:szCs w:val="20"/>
              </w:rPr>
              <w:t>Consume khat?</w:t>
            </w:r>
          </w:p>
        </w:tc>
      </w:tr>
      <w:tr w:rsidR="00765B13" w:rsidRPr="00AA39F3" w14:paraId="20FC4E0F" w14:textId="77777777" w:rsidTr="00351D50">
        <w:trPr>
          <w:trHeight w:val="157"/>
          <w:jc w:val="center"/>
        </w:trPr>
        <w:tc>
          <w:tcPr>
            <w:tcW w:w="4442" w:type="dxa"/>
            <w:gridSpan w:val="3"/>
            <w:vMerge/>
          </w:tcPr>
          <w:p w14:paraId="4822FEEC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19" w:type="dxa"/>
            <w:gridSpan w:val="2"/>
          </w:tcPr>
          <w:p w14:paraId="019A7842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2251" w:type="dxa"/>
            <w:gridSpan w:val="2"/>
          </w:tcPr>
          <w:p w14:paraId="1E042B42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</w:tr>
      <w:tr w:rsidR="00765B13" w:rsidRPr="00AA39F3" w14:paraId="66D02867" w14:textId="77777777" w:rsidTr="00351D50">
        <w:trPr>
          <w:trHeight w:val="157"/>
          <w:jc w:val="center"/>
        </w:trPr>
        <w:tc>
          <w:tcPr>
            <w:tcW w:w="4442" w:type="dxa"/>
            <w:gridSpan w:val="3"/>
            <w:vMerge/>
          </w:tcPr>
          <w:p w14:paraId="0A4B5494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5" w:type="dxa"/>
          </w:tcPr>
          <w:p w14:paraId="06F879AA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b/>
                <w:sz w:val="20"/>
                <w:szCs w:val="20"/>
              </w:rPr>
              <w:t>Freq.</w:t>
            </w:r>
          </w:p>
        </w:tc>
        <w:tc>
          <w:tcPr>
            <w:tcW w:w="974" w:type="dxa"/>
          </w:tcPr>
          <w:p w14:paraId="056019F5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973" w:type="dxa"/>
          </w:tcPr>
          <w:p w14:paraId="52D087C2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b/>
                <w:sz w:val="20"/>
                <w:szCs w:val="20"/>
              </w:rPr>
              <w:t>Freq.</w:t>
            </w:r>
          </w:p>
        </w:tc>
        <w:tc>
          <w:tcPr>
            <w:tcW w:w="1278" w:type="dxa"/>
          </w:tcPr>
          <w:p w14:paraId="24F50511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</w:tr>
      <w:tr w:rsidR="00765B13" w:rsidRPr="00AA39F3" w14:paraId="3632D0ED" w14:textId="77777777" w:rsidTr="00351D50">
        <w:trPr>
          <w:trHeight w:val="401"/>
          <w:jc w:val="center"/>
        </w:trPr>
        <w:tc>
          <w:tcPr>
            <w:tcW w:w="2201" w:type="dxa"/>
            <w:vMerge w:val="restart"/>
          </w:tcPr>
          <w:p w14:paraId="5AAADF58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 xml:space="preserve">Employment </w:t>
            </w:r>
          </w:p>
          <w:p w14:paraId="68470A55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8645724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1" w:type="dxa"/>
            <w:gridSpan w:val="2"/>
          </w:tcPr>
          <w:p w14:paraId="0C6FC803" w14:textId="77777777" w:rsidR="00765B13" w:rsidRPr="00AA39F3" w:rsidRDefault="00765B13" w:rsidP="00351D50">
            <w:pPr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 xml:space="preserve">employed </w:t>
            </w:r>
          </w:p>
        </w:tc>
        <w:tc>
          <w:tcPr>
            <w:tcW w:w="1045" w:type="dxa"/>
          </w:tcPr>
          <w:p w14:paraId="3758DCF4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102 </w:t>
            </w:r>
          </w:p>
        </w:tc>
        <w:tc>
          <w:tcPr>
            <w:tcW w:w="974" w:type="dxa"/>
          </w:tcPr>
          <w:p w14:paraId="67214984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50.7%</w:t>
            </w:r>
          </w:p>
        </w:tc>
        <w:tc>
          <w:tcPr>
            <w:tcW w:w="973" w:type="dxa"/>
          </w:tcPr>
          <w:p w14:paraId="030E34BC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141 </w:t>
            </w:r>
          </w:p>
        </w:tc>
        <w:tc>
          <w:tcPr>
            <w:tcW w:w="1278" w:type="dxa"/>
          </w:tcPr>
          <w:p w14:paraId="5309B35D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71.6%</w:t>
            </w:r>
          </w:p>
        </w:tc>
      </w:tr>
      <w:tr w:rsidR="00765B13" w:rsidRPr="00AA39F3" w14:paraId="33EA1DD8" w14:textId="77777777" w:rsidTr="00351D50">
        <w:trPr>
          <w:trHeight w:val="475"/>
          <w:jc w:val="center"/>
        </w:trPr>
        <w:tc>
          <w:tcPr>
            <w:tcW w:w="2201" w:type="dxa"/>
            <w:vMerge/>
          </w:tcPr>
          <w:p w14:paraId="5685F248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1" w:type="dxa"/>
            <w:gridSpan w:val="2"/>
          </w:tcPr>
          <w:p w14:paraId="6BAC9A5B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underemployed </w:t>
            </w:r>
          </w:p>
        </w:tc>
        <w:tc>
          <w:tcPr>
            <w:tcW w:w="1045" w:type="dxa"/>
          </w:tcPr>
          <w:p w14:paraId="57AA8BF8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54 </w:t>
            </w:r>
          </w:p>
        </w:tc>
        <w:tc>
          <w:tcPr>
            <w:tcW w:w="974" w:type="dxa"/>
          </w:tcPr>
          <w:p w14:paraId="44C88D20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6.9%</w:t>
            </w:r>
          </w:p>
        </w:tc>
        <w:tc>
          <w:tcPr>
            <w:tcW w:w="973" w:type="dxa"/>
          </w:tcPr>
          <w:p w14:paraId="5CDACAE8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36 </w:t>
            </w:r>
          </w:p>
        </w:tc>
        <w:tc>
          <w:tcPr>
            <w:tcW w:w="1278" w:type="dxa"/>
          </w:tcPr>
          <w:p w14:paraId="50A70EA8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8.3%</w:t>
            </w:r>
          </w:p>
        </w:tc>
      </w:tr>
      <w:tr w:rsidR="00765B13" w:rsidRPr="00AA39F3" w14:paraId="54A574E7" w14:textId="77777777" w:rsidTr="00351D50">
        <w:trPr>
          <w:trHeight w:val="476"/>
          <w:jc w:val="center"/>
        </w:trPr>
        <w:tc>
          <w:tcPr>
            <w:tcW w:w="2201" w:type="dxa"/>
            <w:vMerge/>
          </w:tcPr>
          <w:p w14:paraId="3787C701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41" w:type="dxa"/>
            <w:gridSpan w:val="2"/>
          </w:tcPr>
          <w:p w14:paraId="6EEA3B8A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1045" w:type="dxa"/>
          </w:tcPr>
          <w:p w14:paraId="2AFB1698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45 </w:t>
            </w:r>
          </w:p>
        </w:tc>
        <w:tc>
          <w:tcPr>
            <w:tcW w:w="974" w:type="dxa"/>
          </w:tcPr>
          <w:p w14:paraId="7D9E89A0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2.4%</w:t>
            </w:r>
          </w:p>
        </w:tc>
        <w:tc>
          <w:tcPr>
            <w:tcW w:w="973" w:type="dxa"/>
          </w:tcPr>
          <w:p w14:paraId="4612B91C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20 </w:t>
            </w:r>
          </w:p>
        </w:tc>
        <w:tc>
          <w:tcPr>
            <w:tcW w:w="1278" w:type="dxa"/>
          </w:tcPr>
          <w:p w14:paraId="575435EC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/>
                <w:b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0.2%</w:t>
            </w:r>
          </w:p>
        </w:tc>
      </w:tr>
      <w:tr w:rsidR="00765B13" w:rsidRPr="00AA39F3" w14:paraId="65173C92" w14:textId="77777777" w:rsidTr="00351D50">
        <w:trPr>
          <w:trHeight w:val="862"/>
          <w:jc w:val="center"/>
        </w:trPr>
        <w:tc>
          <w:tcPr>
            <w:tcW w:w="2214" w:type="dxa"/>
            <w:gridSpan w:val="2"/>
            <w:vMerge w:val="restart"/>
          </w:tcPr>
          <w:p w14:paraId="6A829769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Monthly income</w:t>
            </w:r>
          </w:p>
        </w:tc>
        <w:tc>
          <w:tcPr>
            <w:tcW w:w="2228" w:type="dxa"/>
          </w:tcPr>
          <w:p w14:paraId="2EF77AA7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&gt;3000 ETB</w:t>
            </w:r>
          </w:p>
          <w:p w14:paraId="67291489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000-3000 ETB</w:t>
            </w:r>
          </w:p>
          <w:p w14:paraId="2E05AAA1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000-1999 ETB</w:t>
            </w:r>
          </w:p>
          <w:p w14:paraId="2A6FBAAE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500-999 ETB</w:t>
            </w:r>
          </w:p>
          <w:p w14:paraId="1B597709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&lt;500 ETB</w:t>
            </w:r>
          </w:p>
        </w:tc>
        <w:tc>
          <w:tcPr>
            <w:tcW w:w="1045" w:type="dxa"/>
          </w:tcPr>
          <w:p w14:paraId="5238553B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14:paraId="562AA4C7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14:paraId="3D005929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8</w:t>
            </w:r>
          </w:p>
          <w:p w14:paraId="51693ED4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14:paraId="4D9C290D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74" w:type="dxa"/>
          </w:tcPr>
          <w:p w14:paraId="7ADFAFFC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2.4%</w:t>
            </w:r>
          </w:p>
          <w:p w14:paraId="726F55B3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2.4%</w:t>
            </w:r>
          </w:p>
          <w:p w14:paraId="3437974F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3.9%</w:t>
            </w:r>
          </w:p>
          <w:p w14:paraId="53B47F19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2.4%</w:t>
            </w:r>
          </w:p>
          <w:p w14:paraId="4E7CD446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9.0%</w:t>
            </w:r>
          </w:p>
        </w:tc>
        <w:tc>
          <w:tcPr>
            <w:tcW w:w="973" w:type="dxa"/>
          </w:tcPr>
          <w:p w14:paraId="25E85461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57</w:t>
            </w:r>
          </w:p>
          <w:p w14:paraId="5CF9C3A3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5</w:t>
            </w:r>
          </w:p>
          <w:p w14:paraId="74D3191B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3</w:t>
            </w:r>
          </w:p>
          <w:p w14:paraId="6177194B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2</w:t>
            </w:r>
          </w:p>
          <w:p w14:paraId="31122F15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8" w:type="dxa"/>
          </w:tcPr>
          <w:p w14:paraId="21A5147E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8.9%</w:t>
            </w:r>
          </w:p>
          <w:p w14:paraId="550FF3C6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2.8%</w:t>
            </w:r>
          </w:p>
          <w:p w14:paraId="6007D024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6.8%</w:t>
            </w:r>
          </w:p>
          <w:p w14:paraId="26C8CD6C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1.3%</w:t>
            </w:r>
          </w:p>
          <w:p w14:paraId="007D61A2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0.2%</w:t>
            </w:r>
          </w:p>
        </w:tc>
      </w:tr>
      <w:tr w:rsidR="00765B13" w:rsidRPr="00AA39F3" w14:paraId="3428F81E" w14:textId="77777777" w:rsidTr="00351D50">
        <w:trPr>
          <w:trHeight w:val="183"/>
          <w:jc w:val="center"/>
        </w:trPr>
        <w:tc>
          <w:tcPr>
            <w:tcW w:w="2214" w:type="dxa"/>
            <w:gridSpan w:val="2"/>
            <w:vMerge/>
          </w:tcPr>
          <w:p w14:paraId="477B9A23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8" w:type="dxa"/>
          </w:tcPr>
          <w:p w14:paraId="6BD501A3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</w:p>
        </w:tc>
        <w:tc>
          <w:tcPr>
            <w:tcW w:w="2019" w:type="dxa"/>
            <w:gridSpan w:val="2"/>
          </w:tcPr>
          <w:p w14:paraId="65ACAAA5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 xml:space="preserve">      2064 ETB</w:t>
            </w:r>
          </w:p>
        </w:tc>
        <w:tc>
          <w:tcPr>
            <w:tcW w:w="2251" w:type="dxa"/>
            <w:gridSpan w:val="2"/>
          </w:tcPr>
          <w:p w14:paraId="2C1B7374" w14:textId="77777777" w:rsidR="00765B13" w:rsidRPr="00AA39F3" w:rsidRDefault="00765B13" w:rsidP="00351D50">
            <w:pPr>
              <w:tabs>
                <w:tab w:val="left" w:pos="363"/>
                <w:tab w:val="right" w:pos="1769"/>
              </w:tabs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ab/>
              <w:t>2103 ETB</w:t>
            </w:r>
          </w:p>
        </w:tc>
      </w:tr>
      <w:tr w:rsidR="00765B13" w:rsidRPr="00AA39F3" w14:paraId="077F27F5" w14:textId="77777777" w:rsidTr="00351D50">
        <w:trPr>
          <w:trHeight w:val="718"/>
          <w:jc w:val="center"/>
        </w:trPr>
        <w:tc>
          <w:tcPr>
            <w:tcW w:w="2214" w:type="dxa"/>
            <w:gridSpan w:val="2"/>
            <w:vMerge w:val="restart"/>
          </w:tcPr>
          <w:p w14:paraId="22C35B9C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Daily expenditure for basic family needs (like food and water)</w:t>
            </w:r>
          </w:p>
        </w:tc>
        <w:tc>
          <w:tcPr>
            <w:tcW w:w="2228" w:type="dxa"/>
          </w:tcPr>
          <w:p w14:paraId="3B9E38CD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&gt;150 ETB</w:t>
            </w:r>
          </w:p>
          <w:p w14:paraId="3FF5F51A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50-150 ETB</w:t>
            </w:r>
          </w:p>
          <w:p w14:paraId="59C8BE1C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0-49 ETB</w:t>
            </w:r>
          </w:p>
          <w:p w14:paraId="053225F2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&lt;20 ETB</w:t>
            </w:r>
          </w:p>
        </w:tc>
        <w:tc>
          <w:tcPr>
            <w:tcW w:w="1045" w:type="dxa"/>
          </w:tcPr>
          <w:p w14:paraId="6FE66C5C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4</w:t>
            </w:r>
          </w:p>
          <w:p w14:paraId="75D7EF25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69</w:t>
            </w:r>
          </w:p>
          <w:p w14:paraId="77FE43AB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63</w:t>
            </w:r>
          </w:p>
          <w:p w14:paraId="7076E03E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74" w:type="dxa"/>
          </w:tcPr>
          <w:p w14:paraId="1B85A4BC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1.9%</w:t>
            </w:r>
          </w:p>
          <w:p w14:paraId="710D7DA9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4.3%</w:t>
            </w:r>
          </w:p>
          <w:p w14:paraId="2D9AB388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31.3%</w:t>
            </w:r>
          </w:p>
          <w:p w14:paraId="22E63B0E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2.4%</w:t>
            </w:r>
          </w:p>
        </w:tc>
        <w:tc>
          <w:tcPr>
            <w:tcW w:w="973" w:type="dxa"/>
          </w:tcPr>
          <w:p w14:paraId="757448F9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1</w:t>
            </w:r>
          </w:p>
          <w:p w14:paraId="09205DD7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90</w:t>
            </w:r>
          </w:p>
          <w:p w14:paraId="39BCAB71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2</w:t>
            </w:r>
          </w:p>
          <w:p w14:paraId="1609D995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78" w:type="dxa"/>
          </w:tcPr>
          <w:p w14:paraId="12ECE034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10.7%</w:t>
            </w:r>
          </w:p>
          <w:p w14:paraId="2461F1C6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45.7%</w:t>
            </w:r>
          </w:p>
          <w:p w14:paraId="5C850C53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1.3%</w:t>
            </w:r>
          </w:p>
          <w:p w14:paraId="7736AC5B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>22.3%</w:t>
            </w:r>
          </w:p>
        </w:tc>
      </w:tr>
      <w:tr w:rsidR="00765B13" w:rsidRPr="00AA39F3" w14:paraId="4082428C" w14:textId="77777777" w:rsidTr="00351D50">
        <w:trPr>
          <w:trHeight w:val="184"/>
          <w:jc w:val="center"/>
        </w:trPr>
        <w:tc>
          <w:tcPr>
            <w:tcW w:w="2214" w:type="dxa"/>
            <w:gridSpan w:val="2"/>
            <w:vMerge/>
          </w:tcPr>
          <w:p w14:paraId="342C9016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8" w:type="dxa"/>
          </w:tcPr>
          <w:p w14:paraId="2CA06AAB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 xml:space="preserve">Mean </w:t>
            </w:r>
          </w:p>
        </w:tc>
        <w:tc>
          <w:tcPr>
            <w:tcW w:w="2019" w:type="dxa"/>
            <w:gridSpan w:val="2"/>
          </w:tcPr>
          <w:p w14:paraId="2128F153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 xml:space="preserve">       52 ETB</w:t>
            </w:r>
          </w:p>
        </w:tc>
        <w:tc>
          <w:tcPr>
            <w:tcW w:w="2251" w:type="dxa"/>
            <w:gridSpan w:val="2"/>
          </w:tcPr>
          <w:p w14:paraId="3ABEB067" w14:textId="77777777" w:rsidR="00765B13" w:rsidRPr="00AA39F3" w:rsidRDefault="00765B13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0"/>
                <w:szCs w:val="20"/>
              </w:rPr>
            </w:pPr>
            <w:r w:rsidRPr="00AA39F3">
              <w:rPr>
                <w:rFonts w:ascii="Times New Roman" w:hAnsi="Times New Roman"/>
                <w:sz w:val="20"/>
                <w:szCs w:val="20"/>
              </w:rPr>
              <w:t xml:space="preserve">      63 ETB</w:t>
            </w:r>
          </w:p>
        </w:tc>
      </w:tr>
    </w:tbl>
    <w:p w14:paraId="603FDA9C" w14:textId="77777777" w:rsidR="00765B13" w:rsidRPr="00AA39F3" w:rsidRDefault="00765B13" w:rsidP="00765B13">
      <w:pPr>
        <w:rPr>
          <w:lang w:val="en-GB"/>
        </w:rPr>
      </w:pPr>
    </w:p>
    <w:p w14:paraId="0CB28624" w14:textId="77777777" w:rsidR="00765B13" w:rsidRDefault="00765B13" w:rsidP="00765B13">
      <w:pPr>
        <w:tabs>
          <w:tab w:val="left" w:pos="1215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D0C308" w14:textId="77777777" w:rsidR="00765B13" w:rsidRDefault="00765B13" w:rsidP="00765B13">
      <w:pPr>
        <w:tabs>
          <w:tab w:val="left" w:pos="1215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D6ED56" w14:textId="77777777" w:rsidR="00765B13" w:rsidRDefault="00765B13" w:rsidP="00765B13">
      <w:pPr>
        <w:tabs>
          <w:tab w:val="left" w:pos="1215"/>
        </w:tabs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98116B" w14:textId="77777777" w:rsidR="00765B13" w:rsidRDefault="00765B13"/>
    <w:sectPr w:rsidR="00765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B13"/>
    <w:rsid w:val="004F7611"/>
    <w:rsid w:val="0076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0E32E"/>
  <w15:chartTrackingRefBased/>
  <w15:docId w15:val="{E5E96991-D64C-449F-9E0D-D0C5371D8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5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765B13"/>
    <w:pPr>
      <w:spacing w:after="0" w:line="240" w:lineRule="auto"/>
    </w:pPr>
    <w:rPr>
      <w:rFonts w:ascii="Calibri" w:eastAsia="Times New Roman" w:hAnsi="Calibri" w:cs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5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o Gudo</dc:creator>
  <cp:keywords/>
  <dc:description/>
  <cp:lastModifiedBy>Zedo Gudo</cp:lastModifiedBy>
  <cp:revision>2</cp:revision>
  <dcterms:created xsi:type="dcterms:W3CDTF">2019-10-23T15:11:00Z</dcterms:created>
  <dcterms:modified xsi:type="dcterms:W3CDTF">2019-10-23T15:24:00Z</dcterms:modified>
</cp:coreProperties>
</file>